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69AE1" w14:textId="591984FF" w:rsidR="009568DF" w:rsidRPr="007A1250" w:rsidRDefault="009568DF" w:rsidP="007A1250">
      <w:pPr>
        <w:widowControl/>
        <w:jc w:val="left"/>
        <w:rPr>
          <w:rFonts w:ascii="Times New Roman" w:hAnsi="Times New Roman" w:cs="Times New Roman"/>
          <w:szCs w:val="21"/>
        </w:rPr>
      </w:pPr>
      <w:r w:rsidRPr="009568DF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F17D1D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="002569CE">
        <w:rPr>
          <w:rFonts w:ascii="Times New Roman" w:eastAsia="宋体" w:hAnsi="Times New Roman" w:cs="Times New Roman"/>
          <w:b/>
          <w:bCs/>
          <w:szCs w:val="21"/>
        </w:rPr>
        <w:t>1</w:t>
      </w:r>
      <w:r w:rsidR="00397E28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397E28">
        <w:rPr>
          <w:rFonts w:ascii="Times New Roman" w:eastAsia="宋体" w:hAnsi="Times New Roman" w:cs="Times New Roman"/>
          <w:szCs w:val="21"/>
        </w:rPr>
        <w:t>Results of GO enrichment</w:t>
      </w:r>
    </w:p>
    <w:tbl>
      <w:tblPr>
        <w:tblW w:w="520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24"/>
        <w:gridCol w:w="4823"/>
        <w:gridCol w:w="1125"/>
      </w:tblGrid>
      <w:tr w:rsidR="009568DF" w:rsidRPr="009568DF" w14:paraId="69D25E5E" w14:textId="77777777" w:rsidTr="009568DF">
        <w:trPr>
          <w:trHeight w:val="285"/>
        </w:trPr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7018" w14:textId="26E9BE5A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 enrichment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3810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94A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B884" w14:textId="2C7C7999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9568DF" w:rsidRPr="009568DF" w14:paraId="3773E1EC" w14:textId="77777777" w:rsidTr="009568DF">
        <w:trPr>
          <w:trHeight w:val="285"/>
        </w:trPr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21C0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A846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742</w:t>
            </w:r>
          </w:p>
        </w:tc>
        <w:tc>
          <w:tcPr>
            <w:tcW w:w="2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8A5B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-cell adhesion via plasma-membrane adhesion molecules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8186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E-06</w:t>
            </w:r>
          </w:p>
        </w:tc>
      </w:tr>
      <w:tr w:rsidR="009568DF" w:rsidRPr="009568DF" w14:paraId="65DB3028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3AEF851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A79369C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179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3730C9D3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orming growth factor beta receptor signaling pathway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5BB849C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E-05</w:t>
            </w:r>
          </w:p>
        </w:tc>
      </w:tr>
      <w:tr w:rsidR="009568DF" w:rsidRPr="009568DF" w14:paraId="3841F839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24D3666B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5D0CE253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199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5253609E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agen fibril organizatio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3AE7EC3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8E-05</w:t>
            </w:r>
          </w:p>
        </w:tc>
      </w:tr>
      <w:tr w:rsidR="009568DF" w:rsidRPr="009568DF" w14:paraId="51E15DB4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55DC8670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081E477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358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0CA84C5E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drite development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F86651A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8E-05</w:t>
            </w:r>
          </w:p>
        </w:tc>
      </w:tr>
      <w:tr w:rsidR="009568DF" w:rsidRPr="009568DF" w14:paraId="7113B3C9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4DD49243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6EFC064E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156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558AC2BD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philic cell adhesion via plasma membrane adhesion molecules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75DB5C9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9E-05</w:t>
            </w:r>
          </w:p>
        </w:tc>
      </w:tr>
      <w:tr w:rsidR="009568DF" w:rsidRPr="009568DF" w14:paraId="5395BA75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1BE52912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165658A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560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69F53C5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response to transforming growth factor beta stimulus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018D450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E-05</w:t>
            </w:r>
          </w:p>
        </w:tc>
      </w:tr>
      <w:tr w:rsidR="009568DF" w:rsidRPr="009568DF" w14:paraId="1F251B47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321EF99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6959EA39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1953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397B7AC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nervous system neuron differentiatio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121F79D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7E-05</w:t>
            </w:r>
          </w:p>
        </w:tc>
      </w:tr>
      <w:tr w:rsidR="009568DF" w:rsidRPr="009568DF" w14:paraId="70839604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6D943314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6978809F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178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4EEB456D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membrane receptor protein serine/threonine kinase signaling pathway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2D3557E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2E-05</w:t>
            </w:r>
          </w:p>
        </w:tc>
      </w:tr>
      <w:tr w:rsidR="009568DF" w:rsidRPr="009568DF" w14:paraId="24D1574A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31F101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59B906EA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024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2A4B2092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aminoglycan biosynthetic process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F2D3830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9E-05</w:t>
            </w:r>
          </w:p>
        </w:tc>
      </w:tr>
      <w:tr w:rsidR="009568DF" w:rsidRPr="009568DF" w14:paraId="797530B4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E0E8129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5D7DBC1D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230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3BA6838B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response to amino acid stimulus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E11519F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3E-05</w:t>
            </w:r>
          </w:p>
        </w:tc>
      </w:tr>
      <w:tr w:rsidR="009568DF" w:rsidRPr="009568DF" w14:paraId="7B5FC5EA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1FDA519E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579E75A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693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00AD3015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synaptic vesicle cycle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F1A3494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5E-05</w:t>
            </w:r>
          </w:p>
        </w:tc>
      </w:tr>
      <w:tr w:rsidR="009568DF" w:rsidRPr="009568DF" w14:paraId="01FF0D03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24389789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A1A25D5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0773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482A25A9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dendrite development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3F3909A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4E-05</w:t>
            </w:r>
          </w:p>
        </w:tc>
      </w:tr>
      <w:tr w:rsidR="009568DF" w:rsidRPr="009568DF" w14:paraId="520A9C6D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30A2CDE2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70C12DDE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559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3E099B8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transforming growth factor bet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1A069E1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0E-05</w:t>
            </w:r>
          </w:p>
        </w:tc>
      </w:tr>
      <w:tr w:rsidR="009568DF" w:rsidRPr="009568DF" w14:paraId="288D558B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C1FEA92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6F76CF3C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023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3BF915BA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glycan biosynthetic process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DC34DD2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1</w:t>
            </w:r>
          </w:p>
        </w:tc>
      </w:tr>
      <w:tr w:rsidR="009568DF" w:rsidRPr="009568DF" w14:paraId="6C4B128C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511790AF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016659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1952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4644076E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entral nervous system projection neuron </w:t>
            </w:r>
            <w:proofErr w:type="spellStart"/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xonogenesis</w:t>
            </w:r>
            <w:proofErr w:type="spellEnd"/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ADDDBEE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7</w:t>
            </w:r>
          </w:p>
        </w:tc>
      </w:tr>
      <w:tr w:rsidR="009568DF" w:rsidRPr="009568DF" w14:paraId="1860C24E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171383F1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62B96A6C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8209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7E34A213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yl-serine modificatio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43AA1DF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6</w:t>
            </w:r>
          </w:p>
        </w:tc>
      </w:tr>
      <w:tr w:rsidR="009568DF" w:rsidRPr="009568DF" w14:paraId="4BDD1557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530AD91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62372E61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198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79FB3612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matrix organizatio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55653E4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8</w:t>
            </w:r>
          </w:p>
        </w:tc>
      </w:tr>
      <w:tr w:rsidR="009568DF" w:rsidRPr="009568DF" w14:paraId="45A57E16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B887754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D56D1B8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062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46B8519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structure organizatio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81EEE3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66</w:t>
            </w:r>
          </w:p>
        </w:tc>
      </w:tr>
      <w:tr w:rsidR="009568DF" w:rsidRPr="009568DF" w14:paraId="2CE5FFF5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8E2DE1E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27013B8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1955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10B14633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entral nervous system neuron </w:t>
            </w:r>
            <w:proofErr w:type="spellStart"/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xonogenesis</w:t>
            </w:r>
            <w:proofErr w:type="spellEnd"/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BDEC985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83</w:t>
            </w:r>
          </w:p>
        </w:tc>
      </w:tr>
      <w:tr w:rsidR="009568DF" w:rsidRPr="009568DF" w14:paraId="0F6A4CFA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E993199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6107B06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644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614C50BF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x of collagen trimers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7C298BC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10</w:t>
            </w:r>
          </w:p>
        </w:tc>
      </w:tr>
      <w:tr w:rsidR="009568DF" w:rsidRPr="009568DF" w14:paraId="348158C6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C17BCC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5B213B5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581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0BAAD283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agen trimer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35A9134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E-09</w:t>
            </w:r>
          </w:p>
        </w:tc>
      </w:tr>
      <w:tr w:rsidR="009568DF" w:rsidRPr="009568DF" w14:paraId="0EC08456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61377872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814A96C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583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3BB45F50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brillar collagen trimer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1B95A0E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1E-06</w:t>
            </w:r>
          </w:p>
        </w:tc>
      </w:tr>
      <w:tr w:rsidR="009568DF" w:rsidRPr="009568DF" w14:paraId="3F27DFFC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AA18208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71061584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643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1174540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nded collagen fibri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6C859C0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1E-06</w:t>
            </w:r>
          </w:p>
        </w:tc>
      </w:tr>
      <w:tr w:rsidR="009568DF" w:rsidRPr="009568DF" w14:paraId="594D3D4E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7C89A1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65CC5280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2023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6A85D2F0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agen-containing extracellular matrix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AFA243F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E-05</w:t>
            </w:r>
          </w:p>
        </w:tc>
      </w:tr>
      <w:tr w:rsidR="009568DF" w:rsidRPr="009568DF" w14:paraId="59432739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335D0ED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29CC3AD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604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130BAACE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ment membrane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1A45AFB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5</w:t>
            </w:r>
          </w:p>
        </w:tc>
      </w:tr>
      <w:tr w:rsidR="009568DF" w:rsidRPr="009568DF" w14:paraId="734EF8F9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0449FF6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63B94335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607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555433DA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 speck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A561421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4</w:t>
            </w:r>
          </w:p>
        </w:tc>
      </w:tr>
      <w:tr w:rsidR="009568DF" w:rsidRPr="009568DF" w14:paraId="04BBE603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37B25122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EDF55C0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831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68E97CC4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ynaptic active zone cytoplasmic component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064591F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18</w:t>
            </w:r>
          </w:p>
        </w:tc>
      </w:tr>
      <w:tr w:rsidR="009568DF" w:rsidRPr="009568DF" w14:paraId="0A29BF97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3773BC36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6E08232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020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49399092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matrix structural constituent conferring tensile strength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06BFF31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9E-11</w:t>
            </w:r>
          </w:p>
        </w:tc>
      </w:tr>
      <w:tr w:rsidR="009568DF" w:rsidRPr="009568DF" w14:paraId="3176E71E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EA7AD96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01BB5A5E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201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0B8679D4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matrix structural constituent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0FC7DE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2E-07</w:t>
            </w:r>
          </w:p>
        </w:tc>
      </w:tr>
      <w:tr w:rsidR="009568DF" w:rsidRPr="009568DF" w14:paraId="39C27E66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398D3D25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7A6F86B6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0851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238FDEE4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wth factor receptor binding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166A485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9E-05</w:t>
            </w:r>
          </w:p>
        </w:tc>
      </w:tr>
      <w:tr w:rsidR="009568DF" w:rsidRPr="009568DF" w14:paraId="7842EA0F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577E119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3037851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407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072B7533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elet-derived growth factor binding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93BDABA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2</w:t>
            </w:r>
          </w:p>
        </w:tc>
      </w:tr>
      <w:tr w:rsidR="009568DF" w:rsidRPr="009568DF" w14:paraId="6B5E4CE5" w14:textId="77777777" w:rsidTr="009568DF">
        <w:trPr>
          <w:trHeight w:val="285"/>
        </w:trPr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3A1A2F25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98F7549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6332</w:t>
            </w:r>
          </w:p>
        </w:tc>
        <w:tc>
          <w:tcPr>
            <w:tcW w:w="2790" w:type="pct"/>
            <w:shd w:val="clear" w:color="auto" w:fill="auto"/>
            <w:noWrap/>
            <w:vAlign w:val="center"/>
            <w:hideMark/>
          </w:tcPr>
          <w:p w14:paraId="2F933901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D binding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DFE99C7" w14:textId="77777777" w:rsidR="009568DF" w:rsidRPr="009568DF" w:rsidRDefault="009568DF" w:rsidP="009568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3</w:t>
            </w:r>
          </w:p>
        </w:tc>
      </w:tr>
    </w:tbl>
    <w:p w14:paraId="1BB8D2B9" w14:textId="77777777" w:rsidR="009568DF" w:rsidRPr="009568DF" w:rsidRDefault="009568DF" w:rsidP="009568DF">
      <w:pPr>
        <w:spacing w:line="480" w:lineRule="exact"/>
        <w:rPr>
          <w:rFonts w:ascii="Times New Roman" w:eastAsia="宋体" w:hAnsi="Times New Roman" w:cs="Times New Roman"/>
          <w:szCs w:val="21"/>
        </w:rPr>
      </w:pPr>
    </w:p>
    <w:p w14:paraId="1C78BB7B" w14:textId="77777777" w:rsidR="009568DF" w:rsidRPr="009568DF" w:rsidRDefault="009568DF" w:rsidP="009568DF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9568DF">
        <w:rPr>
          <w:rFonts w:ascii="Times New Roman" w:eastAsia="宋体" w:hAnsi="Times New Roman" w:cs="Times New Roman"/>
          <w:szCs w:val="21"/>
        </w:rPr>
        <w:br w:type="page"/>
      </w:r>
    </w:p>
    <w:p w14:paraId="5EBD20F8" w14:textId="64DA9FD5" w:rsidR="009568DF" w:rsidRPr="009568DF" w:rsidRDefault="009568DF" w:rsidP="00F17D1D">
      <w:pPr>
        <w:spacing w:line="480" w:lineRule="exact"/>
        <w:rPr>
          <w:rFonts w:ascii="Times New Roman" w:eastAsia="宋体" w:hAnsi="Times New Roman" w:cs="Times New Roman"/>
          <w:szCs w:val="21"/>
        </w:rPr>
      </w:pPr>
      <w:r w:rsidRPr="009568DF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Table </w:t>
      </w:r>
      <w:r w:rsidR="007E5BDD">
        <w:rPr>
          <w:rFonts w:ascii="Times New Roman" w:eastAsia="宋体" w:hAnsi="Times New Roman" w:cs="Times New Roman"/>
          <w:b/>
          <w:bCs/>
          <w:szCs w:val="21"/>
        </w:rPr>
        <w:t>S</w:t>
      </w:r>
      <w:r w:rsidR="002569CE">
        <w:rPr>
          <w:rFonts w:ascii="Times New Roman" w:eastAsia="宋体" w:hAnsi="Times New Roman" w:cs="Times New Roman"/>
          <w:b/>
          <w:bCs/>
          <w:szCs w:val="21"/>
        </w:rPr>
        <w:t>2</w:t>
      </w:r>
      <w:r w:rsidR="00397E28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397E28">
        <w:rPr>
          <w:rFonts w:ascii="Times New Roman" w:eastAsia="宋体" w:hAnsi="Times New Roman" w:cs="Times New Roman"/>
          <w:szCs w:val="21"/>
        </w:rPr>
        <w:t>Results of KEGG enrichment</w:t>
      </w:r>
    </w:p>
    <w:tbl>
      <w:tblPr>
        <w:tblW w:w="479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2"/>
        <w:gridCol w:w="5602"/>
        <w:gridCol w:w="1160"/>
      </w:tblGrid>
      <w:tr w:rsidR="009568DF" w:rsidRPr="009568DF" w14:paraId="12C85308" w14:textId="77777777" w:rsidTr="00F17D1D">
        <w:trPr>
          <w:trHeight w:val="285"/>
        </w:trPr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A848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91FF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B430" w14:textId="74E007FB" w:rsidR="009568DF" w:rsidRPr="009568DF" w:rsidRDefault="00F17D1D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9568DF" w:rsidRPr="009568DF" w14:paraId="0C3F8E8E" w14:textId="77777777" w:rsidTr="00F17D1D">
        <w:trPr>
          <w:trHeight w:val="285"/>
        </w:trPr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1939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74</w:t>
            </w:r>
          </w:p>
        </w:tc>
        <w:tc>
          <w:tcPr>
            <w:tcW w:w="3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65D8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digestion and absorption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C38A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6</w:t>
            </w:r>
          </w:p>
        </w:tc>
      </w:tr>
      <w:tr w:rsidR="009568DF" w:rsidRPr="009568DF" w14:paraId="4A7B9E84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D4C9627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31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7E295BB0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ine metabolism in cancer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3AF6328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2E-06</w:t>
            </w:r>
          </w:p>
        </w:tc>
      </w:tr>
      <w:tr w:rsidR="009568DF" w:rsidRPr="009568DF" w14:paraId="61934FAB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37D1582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0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70AED0C0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D8B3C40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E-05</w:t>
            </w:r>
          </w:p>
        </w:tc>
      </w:tr>
      <w:tr w:rsidR="009568DF" w:rsidRPr="009568DF" w14:paraId="4CA022EF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B644D07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26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01EBF3B1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axin</w:t>
            </w:r>
            <w:proofErr w:type="spellEnd"/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3F08160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0E-05</w:t>
            </w:r>
          </w:p>
        </w:tc>
      </w:tr>
      <w:tr w:rsidR="009568DF" w:rsidRPr="009568DF" w14:paraId="778D96E2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668FA40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17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74553167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lactin signaling pathway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355398D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7E-05</w:t>
            </w:r>
          </w:p>
        </w:tc>
      </w:tr>
      <w:tr w:rsidR="009568DF" w:rsidRPr="009568DF" w14:paraId="4074361A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DE252F2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12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3E94B540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bB</w:t>
            </w:r>
            <w:proofErr w:type="spellEnd"/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9FA3FF3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5</w:t>
            </w:r>
          </w:p>
        </w:tc>
      </w:tr>
      <w:tr w:rsidR="009568DF" w:rsidRPr="009568DF" w14:paraId="6B4D91FD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54C61B5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33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1E4D2390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-RAGE signaling pathway in diabetic complications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05A17BE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14</w:t>
            </w:r>
          </w:p>
        </w:tc>
      </w:tr>
      <w:tr w:rsidR="009568DF" w:rsidRPr="009568DF" w14:paraId="18A709A4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9E67912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24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39BF5938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CCE7D3A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44</w:t>
            </w:r>
          </w:p>
        </w:tc>
      </w:tr>
      <w:tr w:rsidR="009568DF" w:rsidRPr="009568DF" w14:paraId="3BE47822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B299DE3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5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669AE7FA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papillomavirus infection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FC24BD8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84</w:t>
            </w:r>
          </w:p>
        </w:tc>
      </w:tr>
      <w:tr w:rsidR="009568DF" w:rsidRPr="009568DF" w14:paraId="3423C041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6E181F3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211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544319B3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evity regulating pathway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D3DBA60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23</w:t>
            </w:r>
          </w:p>
        </w:tc>
      </w:tr>
      <w:tr w:rsidR="009568DF" w:rsidRPr="009568DF" w14:paraId="74D954E2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A934D1C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521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600220A8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R tyrosine kinase inhibitor resistance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CABC60A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04</w:t>
            </w:r>
          </w:p>
        </w:tc>
      </w:tr>
      <w:tr w:rsidR="009568DF" w:rsidRPr="009568DF" w14:paraId="05D6586E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09A477B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1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49B50A62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nal cell carcinom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15C1D21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72</w:t>
            </w:r>
          </w:p>
        </w:tc>
      </w:tr>
      <w:tr w:rsidR="009568DF" w:rsidRPr="009568DF" w14:paraId="43193D7D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B0B147C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30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431D8614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carbon metabolism in cancer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EAD8D79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86</w:t>
            </w:r>
          </w:p>
        </w:tc>
      </w:tr>
      <w:tr w:rsidR="009568DF" w:rsidRPr="009568DF" w14:paraId="2C88140D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A58B8C8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7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78B5985C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posi sarcoma-associated herpesvirus infection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9A2FB1A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15</w:t>
            </w:r>
          </w:p>
        </w:tc>
      </w:tr>
      <w:tr w:rsidR="009568DF" w:rsidRPr="009568DF" w14:paraId="7E781936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B75F702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8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77920215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lanom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766D14C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53</w:t>
            </w:r>
          </w:p>
        </w:tc>
      </w:tr>
      <w:tr w:rsidR="009568DF" w:rsidRPr="009568DF" w14:paraId="14E1BCB8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06C2D31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213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310EA551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evity regulating pathway - multiple species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9E8D936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53</w:t>
            </w:r>
          </w:p>
        </w:tc>
      </w:tr>
      <w:tr w:rsidR="009568DF" w:rsidRPr="009568DF" w14:paraId="26F30940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31198FD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68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4526F9F3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O</w:t>
            </w:r>
            <w:proofErr w:type="spellEnd"/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34FC988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75</w:t>
            </w:r>
          </w:p>
        </w:tc>
      </w:tr>
      <w:tr w:rsidR="009568DF" w:rsidRPr="009568DF" w14:paraId="186C96CD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4B6A17C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4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7D5DFC97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om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9B0384D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63</w:t>
            </w:r>
          </w:p>
        </w:tc>
      </w:tr>
      <w:tr w:rsidR="009568DF" w:rsidRPr="009568DF" w14:paraId="684ABB39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8E1EC20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2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2E2C3D33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tic cancer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234A27E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66</w:t>
            </w:r>
          </w:p>
        </w:tc>
      </w:tr>
      <w:tr w:rsidR="009568DF" w:rsidRPr="009568DF" w14:paraId="043D4251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5FD78DD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26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38127321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6D77F59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9</w:t>
            </w:r>
          </w:p>
        </w:tc>
      </w:tr>
      <w:tr w:rsidR="009568DF" w:rsidRPr="009568DF" w14:paraId="0AFE9FAD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D25CDC1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140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6E534505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phagy - animal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B8BBDD7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01</w:t>
            </w:r>
          </w:p>
        </w:tc>
      </w:tr>
      <w:tr w:rsidR="009568DF" w:rsidRPr="009568DF" w14:paraId="321011F4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54056A9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10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70496EAD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 signaling pathway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C27E885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01</w:t>
            </w:r>
          </w:p>
        </w:tc>
      </w:tr>
      <w:tr w:rsidR="009568DF" w:rsidRPr="009568DF" w14:paraId="6E05C835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D8D9D1A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6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2CD0B1A8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 cancer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D3C513F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88</w:t>
            </w:r>
          </w:p>
        </w:tc>
      </w:tr>
      <w:tr w:rsidR="009568DF" w:rsidRPr="009568DF" w14:paraId="12F3EC75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EDE8FCA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21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6B3F2002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tocin signaling pathway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FBBCEA8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971</w:t>
            </w:r>
          </w:p>
        </w:tc>
      </w:tr>
      <w:tr w:rsidR="009568DF" w:rsidRPr="009568DF" w14:paraId="10A4A6CA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2C30DDC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3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7FF78417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metrial cancer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5935805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62</w:t>
            </w:r>
          </w:p>
        </w:tc>
      </w:tr>
      <w:tr w:rsidR="009568DF" w:rsidRPr="009568DF" w14:paraId="03770EEA" w14:textId="77777777" w:rsidTr="00F17D1D">
        <w:trPr>
          <w:trHeight w:val="285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79F473C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550</w:t>
            </w:r>
          </w:p>
        </w:tc>
        <w:tc>
          <w:tcPr>
            <w:tcW w:w="3517" w:type="pct"/>
            <w:shd w:val="clear" w:color="auto" w:fill="auto"/>
            <w:noWrap/>
            <w:vAlign w:val="center"/>
            <w:hideMark/>
          </w:tcPr>
          <w:p w14:paraId="547C96F2" w14:textId="77777777" w:rsidR="009568DF" w:rsidRPr="009568DF" w:rsidRDefault="009568DF" w:rsidP="00DA50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ing pathways regulating pluripotency of stem cells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AB7AD10" w14:textId="77777777" w:rsidR="009568DF" w:rsidRPr="009568DF" w:rsidRDefault="009568DF" w:rsidP="00DA50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6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06</w:t>
            </w:r>
          </w:p>
        </w:tc>
      </w:tr>
    </w:tbl>
    <w:p w14:paraId="0983E128" w14:textId="77777777" w:rsidR="009568DF" w:rsidRPr="009568DF" w:rsidRDefault="009568DF" w:rsidP="009568DF">
      <w:pPr>
        <w:spacing w:line="480" w:lineRule="exact"/>
        <w:rPr>
          <w:rFonts w:ascii="Times New Roman" w:eastAsia="宋体" w:hAnsi="Times New Roman" w:cs="Times New Roman"/>
          <w:szCs w:val="21"/>
        </w:rPr>
      </w:pPr>
    </w:p>
    <w:p w14:paraId="516EFE43" w14:textId="13359F95" w:rsidR="00F73669" w:rsidRPr="009568DF" w:rsidRDefault="00F73669">
      <w:pPr>
        <w:rPr>
          <w:rFonts w:ascii="Times New Roman" w:hAnsi="Times New Roman" w:cs="Times New Roman"/>
          <w:szCs w:val="21"/>
        </w:rPr>
      </w:pPr>
    </w:p>
    <w:sectPr w:rsidR="00F73669" w:rsidRPr="00956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24055" w14:textId="77777777" w:rsidR="00FE2ACC" w:rsidRDefault="00FE2ACC" w:rsidP="00F73669">
      <w:r>
        <w:separator/>
      </w:r>
    </w:p>
  </w:endnote>
  <w:endnote w:type="continuationSeparator" w:id="0">
    <w:p w14:paraId="3B108E3B" w14:textId="77777777" w:rsidR="00FE2ACC" w:rsidRDefault="00FE2ACC" w:rsidP="00F73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3A0B7" w14:textId="77777777" w:rsidR="00FE2ACC" w:rsidRDefault="00FE2ACC" w:rsidP="00F73669">
      <w:r>
        <w:separator/>
      </w:r>
    </w:p>
  </w:footnote>
  <w:footnote w:type="continuationSeparator" w:id="0">
    <w:p w14:paraId="307E0152" w14:textId="77777777" w:rsidR="00FE2ACC" w:rsidRDefault="00FE2ACC" w:rsidP="00F73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3B6D75D-DCB3-4766-9BAD-17C2DC140609}"/>
    <w:docVar w:name="KY_MEDREF_VERSION" w:val="3"/>
  </w:docVars>
  <w:rsids>
    <w:rsidRoot w:val="0058613E"/>
    <w:rsid w:val="002569CE"/>
    <w:rsid w:val="00397E28"/>
    <w:rsid w:val="00447741"/>
    <w:rsid w:val="005101D0"/>
    <w:rsid w:val="0058613E"/>
    <w:rsid w:val="00761510"/>
    <w:rsid w:val="007A1250"/>
    <w:rsid w:val="007E5BDD"/>
    <w:rsid w:val="00810E3F"/>
    <w:rsid w:val="008B685D"/>
    <w:rsid w:val="009568DF"/>
    <w:rsid w:val="009B6D99"/>
    <w:rsid w:val="00B96D45"/>
    <w:rsid w:val="00B97D5D"/>
    <w:rsid w:val="00DB3B94"/>
    <w:rsid w:val="00F17D1D"/>
    <w:rsid w:val="00F73669"/>
    <w:rsid w:val="00FE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676F8"/>
  <w15:chartTrackingRefBased/>
  <w15:docId w15:val="{DF6CA3B3-BDFC-4F78-82A3-60D8890D6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669"/>
    <w:pPr>
      <w:widowControl w:val="0"/>
      <w:jc w:val="both"/>
    </w:pPr>
    <w:rPr>
      <w:rFonts w:ascii="等线" w:eastAsia="等线" w:hAnsi="等线" w:cs="等线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6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6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669"/>
    <w:rPr>
      <w:sz w:val="18"/>
      <w:szCs w:val="18"/>
    </w:rPr>
  </w:style>
  <w:style w:type="table" w:customStyle="1" w:styleId="4">
    <w:name w:val="网格型4"/>
    <w:basedOn w:val="a1"/>
    <w:next w:val="a7"/>
    <w:rsid w:val="00F7366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73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R</dc:creator>
  <cp:keywords/>
  <dc:description/>
  <cp:lastModifiedBy>wang wang</cp:lastModifiedBy>
  <cp:revision>9</cp:revision>
  <dcterms:created xsi:type="dcterms:W3CDTF">2021-07-26T00:36:00Z</dcterms:created>
  <dcterms:modified xsi:type="dcterms:W3CDTF">2021-10-26T10:53:00Z</dcterms:modified>
</cp:coreProperties>
</file>